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3555" w:tblpY="2317"/>
        <w:tblW w:w="56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890"/>
        <w:gridCol w:w="1890"/>
      </w:tblGrid>
      <w:tr w:rsidR="009C11B5" w14:paraId="66BA6674" w14:textId="77777777" w:rsidTr="00384D6D">
        <w:trPr>
          <w:trHeight w:val="253"/>
        </w:trPr>
        <w:tc>
          <w:tcPr>
            <w:tcW w:w="1890" w:type="dxa"/>
            <w:shd w:val="clear" w:color="auto" w:fill="auto"/>
          </w:tcPr>
          <w:p w14:paraId="4D660624" w14:textId="77777777" w:rsidR="00384D6D" w:rsidRPr="000C7A8F" w:rsidRDefault="00384D6D" w:rsidP="00384D6D"/>
        </w:tc>
        <w:tc>
          <w:tcPr>
            <w:tcW w:w="1890" w:type="dxa"/>
            <w:shd w:val="clear" w:color="auto" w:fill="auto"/>
          </w:tcPr>
          <w:p w14:paraId="5E067934" w14:textId="77777777" w:rsidR="00384D6D" w:rsidRPr="000C7A8F" w:rsidRDefault="00E062A4" w:rsidP="00384D6D">
            <w:r>
              <w:t>CAMCOG</w:t>
            </w:r>
          </w:p>
        </w:tc>
        <w:tc>
          <w:tcPr>
            <w:tcW w:w="1890" w:type="dxa"/>
            <w:shd w:val="clear" w:color="auto" w:fill="auto"/>
          </w:tcPr>
          <w:p w14:paraId="3964AFD6" w14:textId="77777777" w:rsidR="00384D6D" w:rsidRPr="000C7A8F" w:rsidRDefault="00E062A4" w:rsidP="00384D6D">
            <w:r>
              <w:t>MMSE</w:t>
            </w:r>
          </w:p>
        </w:tc>
      </w:tr>
      <w:tr w:rsidR="009C11B5" w14:paraId="4654B487" w14:textId="77777777" w:rsidTr="00384D6D">
        <w:trPr>
          <w:trHeight w:val="253"/>
        </w:trPr>
        <w:tc>
          <w:tcPr>
            <w:tcW w:w="1890" w:type="dxa"/>
            <w:shd w:val="clear" w:color="auto" w:fill="auto"/>
          </w:tcPr>
          <w:p w14:paraId="17F95572" w14:textId="77777777" w:rsidR="00384D6D" w:rsidRPr="000C7A8F" w:rsidRDefault="00E062A4" w:rsidP="00384D6D">
            <w:r>
              <w:t>Angiopoietin-2</w:t>
            </w:r>
          </w:p>
        </w:tc>
        <w:tc>
          <w:tcPr>
            <w:tcW w:w="1890" w:type="dxa"/>
            <w:shd w:val="clear" w:color="auto" w:fill="auto"/>
          </w:tcPr>
          <w:p w14:paraId="534FC011" w14:textId="77777777" w:rsidR="00384D6D" w:rsidRPr="000C7A8F" w:rsidRDefault="00E062A4" w:rsidP="00384D6D">
            <w:r>
              <w:t>0.070</w:t>
            </w:r>
          </w:p>
        </w:tc>
        <w:tc>
          <w:tcPr>
            <w:tcW w:w="1890" w:type="dxa"/>
            <w:shd w:val="clear" w:color="auto" w:fill="auto"/>
          </w:tcPr>
          <w:p w14:paraId="35883B38" w14:textId="77777777" w:rsidR="00384D6D" w:rsidRPr="000C7A8F" w:rsidRDefault="00E062A4" w:rsidP="00384D6D">
            <w:r>
              <w:t>0.025</w:t>
            </w:r>
          </w:p>
        </w:tc>
      </w:tr>
      <w:tr w:rsidR="009C11B5" w14:paraId="4C160D3B" w14:textId="77777777" w:rsidTr="00384D6D">
        <w:trPr>
          <w:trHeight w:val="268"/>
        </w:trPr>
        <w:tc>
          <w:tcPr>
            <w:tcW w:w="1890" w:type="dxa"/>
            <w:shd w:val="clear" w:color="auto" w:fill="auto"/>
          </w:tcPr>
          <w:p w14:paraId="3A9E6913" w14:textId="77777777" w:rsidR="00384D6D" w:rsidRPr="000C7A8F" w:rsidRDefault="00E062A4" w:rsidP="00384D6D">
            <w:r>
              <w:t>ICAM-1</w:t>
            </w:r>
          </w:p>
        </w:tc>
        <w:tc>
          <w:tcPr>
            <w:tcW w:w="1890" w:type="dxa"/>
            <w:shd w:val="clear" w:color="auto" w:fill="auto"/>
          </w:tcPr>
          <w:p w14:paraId="6A31C30F" w14:textId="77777777" w:rsidR="00384D6D" w:rsidRPr="00046784" w:rsidRDefault="00E062A4" w:rsidP="00384D6D">
            <w:r>
              <w:t>-0.079</w:t>
            </w:r>
          </w:p>
        </w:tc>
        <w:tc>
          <w:tcPr>
            <w:tcW w:w="1890" w:type="dxa"/>
            <w:shd w:val="clear" w:color="auto" w:fill="auto"/>
          </w:tcPr>
          <w:p w14:paraId="12150964" w14:textId="77777777" w:rsidR="00384D6D" w:rsidRPr="000C7A8F" w:rsidRDefault="00E062A4" w:rsidP="00384D6D">
            <w:r>
              <w:t>-0.067</w:t>
            </w:r>
          </w:p>
        </w:tc>
      </w:tr>
      <w:tr w:rsidR="009C11B5" w14:paraId="55524F2B" w14:textId="77777777" w:rsidTr="00384D6D">
        <w:trPr>
          <w:trHeight w:val="253"/>
        </w:trPr>
        <w:tc>
          <w:tcPr>
            <w:tcW w:w="1890" w:type="dxa"/>
            <w:shd w:val="clear" w:color="auto" w:fill="auto"/>
          </w:tcPr>
          <w:p w14:paraId="05066A5A" w14:textId="77777777" w:rsidR="00384D6D" w:rsidRPr="000C7A8F" w:rsidRDefault="00E062A4" w:rsidP="00384D6D">
            <w:r>
              <w:t>VCAM-1</w:t>
            </w:r>
          </w:p>
        </w:tc>
        <w:tc>
          <w:tcPr>
            <w:tcW w:w="1890" w:type="dxa"/>
            <w:shd w:val="clear" w:color="auto" w:fill="auto"/>
          </w:tcPr>
          <w:p w14:paraId="622AB0F8" w14:textId="77777777" w:rsidR="00384D6D" w:rsidRPr="00046784" w:rsidRDefault="00E062A4" w:rsidP="00384D6D">
            <w:r>
              <w:t>-0.021</w:t>
            </w:r>
          </w:p>
        </w:tc>
        <w:tc>
          <w:tcPr>
            <w:tcW w:w="1890" w:type="dxa"/>
            <w:shd w:val="clear" w:color="auto" w:fill="auto"/>
          </w:tcPr>
          <w:p w14:paraId="1AD415BA" w14:textId="77777777" w:rsidR="00384D6D" w:rsidRPr="000C7A8F" w:rsidRDefault="00E062A4" w:rsidP="00384D6D">
            <w:r>
              <w:t>0.078</w:t>
            </w:r>
          </w:p>
        </w:tc>
      </w:tr>
      <w:tr w:rsidR="009C11B5" w14:paraId="62522C12" w14:textId="77777777" w:rsidTr="00384D6D">
        <w:trPr>
          <w:trHeight w:val="253"/>
        </w:trPr>
        <w:tc>
          <w:tcPr>
            <w:tcW w:w="1890" w:type="dxa"/>
            <w:shd w:val="clear" w:color="auto" w:fill="auto"/>
          </w:tcPr>
          <w:p w14:paraId="51B41337" w14:textId="77777777" w:rsidR="00384D6D" w:rsidRPr="000C7A8F" w:rsidRDefault="00E062A4" w:rsidP="00384D6D">
            <w:r>
              <w:t>Syndecan-1</w:t>
            </w:r>
          </w:p>
        </w:tc>
        <w:tc>
          <w:tcPr>
            <w:tcW w:w="1890" w:type="dxa"/>
            <w:shd w:val="clear" w:color="auto" w:fill="auto"/>
          </w:tcPr>
          <w:p w14:paraId="045202B8" w14:textId="77777777" w:rsidR="00384D6D" w:rsidRPr="00046784" w:rsidRDefault="00E062A4" w:rsidP="00384D6D">
            <w:r>
              <w:t>-0.092</w:t>
            </w:r>
          </w:p>
        </w:tc>
        <w:tc>
          <w:tcPr>
            <w:tcW w:w="1890" w:type="dxa"/>
            <w:shd w:val="clear" w:color="auto" w:fill="auto"/>
          </w:tcPr>
          <w:p w14:paraId="593F093C" w14:textId="77777777" w:rsidR="00384D6D" w:rsidRPr="000C7A8F" w:rsidRDefault="00E062A4" w:rsidP="00384D6D">
            <w:r>
              <w:t>0.105</w:t>
            </w:r>
          </w:p>
        </w:tc>
      </w:tr>
    </w:tbl>
    <w:p w14:paraId="05719040" w14:textId="0117FC98" w:rsidR="00BA2906" w:rsidRPr="006B1B87" w:rsidRDefault="005445E3">
      <w:r w:rsidRPr="005445E3">
        <w:rPr>
          <w:b/>
        </w:rPr>
        <w:t>Supplementary Table S</w:t>
      </w:r>
      <w:r w:rsidR="00B85029">
        <w:rPr>
          <w:b/>
        </w:rPr>
        <w:t>2</w:t>
      </w:r>
      <w:r w:rsidRPr="005445E3">
        <w:rPr>
          <w:b/>
        </w:rPr>
        <w:t>:</w:t>
      </w:r>
      <w:r w:rsidRPr="005445E3">
        <w:t xml:space="preserve"> Endothelial-related </w:t>
      </w:r>
      <w:r w:rsidR="00E062A4">
        <w:t>biomarker</w:t>
      </w:r>
      <w:r w:rsidRPr="005445E3">
        <w:t xml:space="preserve"> and CAMCOG/MMSE Spearman correlations</w:t>
      </w:r>
      <w:r w:rsidR="00E61A2B">
        <w:t xml:space="preserve"> at baseline.</w:t>
      </w:r>
    </w:p>
    <w:p w14:paraId="70B79554" w14:textId="77777777" w:rsidR="00384D6D" w:rsidRDefault="00384D6D">
      <w:pPr>
        <w:rPr>
          <w:sz w:val="20"/>
          <w:szCs w:val="20"/>
        </w:rPr>
      </w:pPr>
    </w:p>
    <w:p w14:paraId="4DE8AC8E" w14:textId="77777777" w:rsidR="00384D6D" w:rsidRDefault="00384D6D">
      <w:pPr>
        <w:rPr>
          <w:sz w:val="20"/>
          <w:szCs w:val="20"/>
        </w:rPr>
      </w:pPr>
    </w:p>
    <w:p w14:paraId="723092C8" w14:textId="77777777" w:rsidR="00384D6D" w:rsidRDefault="00384D6D">
      <w:pPr>
        <w:rPr>
          <w:sz w:val="20"/>
          <w:szCs w:val="20"/>
        </w:rPr>
      </w:pPr>
    </w:p>
    <w:p w14:paraId="4C7C02A2" w14:textId="77777777" w:rsidR="00384D6D" w:rsidRDefault="00384D6D">
      <w:pPr>
        <w:rPr>
          <w:sz w:val="20"/>
          <w:szCs w:val="20"/>
        </w:rPr>
      </w:pPr>
    </w:p>
    <w:p w14:paraId="4C7DE3FB" w14:textId="77777777" w:rsidR="00384D6D" w:rsidRDefault="00384D6D">
      <w:pPr>
        <w:rPr>
          <w:sz w:val="20"/>
          <w:szCs w:val="20"/>
        </w:rPr>
      </w:pPr>
    </w:p>
    <w:p w14:paraId="149FF9F0" w14:textId="77777777" w:rsidR="00384D6D" w:rsidRDefault="00384D6D">
      <w:pPr>
        <w:rPr>
          <w:sz w:val="20"/>
          <w:szCs w:val="20"/>
        </w:rPr>
      </w:pPr>
    </w:p>
    <w:p w14:paraId="5844394A" w14:textId="77777777" w:rsidR="00384D6D" w:rsidRDefault="00384D6D">
      <w:pPr>
        <w:rPr>
          <w:sz w:val="20"/>
          <w:szCs w:val="20"/>
        </w:rPr>
      </w:pPr>
    </w:p>
    <w:p w14:paraId="4C56A233" w14:textId="77777777" w:rsidR="00384D6D" w:rsidRDefault="00384D6D">
      <w:pPr>
        <w:rPr>
          <w:sz w:val="20"/>
          <w:szCs w:val="20"/>
        </w:rPr>
      </w:pPr>
    </w:p>
    <w:p w14:paraId="329961F5" w14:textId="3CA7D502" w:rsidR="005A155D" w:rsidRPr="006B1B87" w:rsidRDefault="00E062A4">
      <w:pPr>
        <w:rPr>
          <w:sz w:val="20"/>
          <w:szCs w:val="20"/>
          <w:vertAlign w:val="superscript"/>
        </w:rPr>
      </w:pPr>
      <w:r>
        <w:rPr>
          <w:bCs/>
          <w:sz w:val="20"/>
          <w:szCs w:val="20"/>
        </w:rPr>
        <w:t>VCAM-1: vascular cell adhesion protein 1; ICAM-1: intercellular adhesion molecule-1; CAMCOG: Cambridge Cognitive Examination MMSE: Mini-Mental State Examination.</w:t>
      </w:r>
    </w:p>
    <w:sectPr w:rsidR="005A155D" w:rsidRPr="006B1B87" w:rsidSect="00F4590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5E3"/>
    <w:rsid w:val="00046784"/>
    <w:rsid w:val="000C7A8F"/>
    <w:rsid w:val="00142328"/>
    <w:rsid w:val="001D5807"/>
    <w:rsid w:val="00384D6D"/>
    <w:rsid w:val="00394E02"/>
    <w:rsid w:val="0048412F"/>
    <w:rsid w:val="004D4D19"/>
    <w:rsid w:val="005445E3"/>
    <w:rsid w:val="005A155D"/>
    <w:rsid w:val="005D2644"/>
    <w:rsid w:val="00671556"/>
    <w:rsid w:val="006B1B87"/>
    <w:rsid w:val="0079258E"/>
    <w:rsid w:val="008B09F1"/>
    <w:rsid w:val="009C11B5"/>
    <w:rsid w:val="00A41673"/>
    <w:rsid w:val="00A431ED"/>
    <w:rsid w:val="00B85029"/>
    <w:rsid w:val="00BA2906"/>
    <w:rsid w:val="00BB78C4"/>
    <w:rsid w:val="00C7519C"/>
    <w:rsid w:val="00CC7712"/>
    <w:rsid w:val="00E062A4"/>
    <w:rsid w:val="00E36153"/>
    <w:rsid w:val="00E61A2B"/>
    <w:rsid w:val="00EF1551"/>
    <w:rsid w:val="00F30216"/>
    <w:rsid w:val="00F4590B"/>
    <w:rsid w:val="00F64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3D77F65"/>
  <w15:chartTrackingRefBased/>
  <w15:docId w15:val="{828A0741-B41E-F44A-BC83-C3AC46CD2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445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8B09F1"/>
    <w:rPr>
      <w:rFonts w:ascii="Lucida Grande" w:hAnsi="Lucida Grande"/>
      <w:sz w:val="18"/>
      <w:szCs w:val="18"/>
      <w:lang w:val="x-none" w:eastAsia="x-none"/>
    </w:rPr>
  </w:style>
  <w:style w:type="character" w:customStyle="1" w:styleId="TextodebaloChar">
    <w:name w:val="Texto de balão Char"/>
    <w:link w:val="Textodebalo"/>
    <w:uiPriority w:val="99"/>
    <w:semiHidden/>
    <w:rsid w:val="008B09F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25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e Liborio</dc:creator>
  <cp:lastModifiedBy>Alexandre Liborio</cp:lastModifiedBy>
  <cp:revision>3</cp:revision>
  <dcterms:created xsi:type="dcterms:W3CDTF">2024-07-15T20:06:00Z</dcterms:created>
  <dcterms:modified xsi:type="dcterms:W3CDTF">2024-07-15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4-26T19:34:27Z</vt:filetime>
  </property>
</Properties>
</file>